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3611E" w14:textId="21D8ADE5" w:rsidR="00B77119" w:rsidRDefault="00F02CB5">
      <w:pPr>
        <w:rPr>
          <w:rFonts w:ascii="Times New Roman" w:hAnsi="Times New Roman"/>
          <w:b/>
          <w:bCs/>
          <w:lang w:val="en-AU"/>
        </w:rPr>
      </w:pPr>
      <w:r>
        <w:rPr>
          <w:rFonts w:ascii="Times New Roman" w:hAnsi="Times New Roman"/>
          <w:b/>
          <w:bCs/>
          <w:lang w:val="en-AU"/>
        </w:rPr>
        <w:t xml:space="preserve">Additional File 1. </w:t>
      </w:r>
      <w:r w:rsidRPr="00F02CB5">
        <w:rPr>
          <w:rFonts w:ascii="Times New Roman" w:hAnsi="Times New Roman"/>
          <w:b/>
          <w:bCs/>
          <w:lang w:val="en-AU"/>
        </w:rPr>
        <w:t>List of included article</w:t>
      </w:r>
      <w:r>
        <w:rPr>
          <w:rFonts w:ascii="Times New Roman" w:hAnsi="Times New Roman"/>
          <w:b/>
          <w:bCs/>
          <w:lang w:val="en-AU"/>
        </w:rPr>
        <w:t>s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567"/>
        <w:gridCol w:w="4536"/>
        <w:gridCol w:w="1276"/>
      </w:tblGrid>
      <w:tr w:rsidR="00F02CB5" w:rsidRPr="00F02CB5" w14:paraId="6E5042BE" w14:textId="77777777" w:rsidTr="00F02CB5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07F922" w14:textId="77777777" w:rsidR="00F02CB5" w:rsidRPr="00F02CB5" w:rsidRDefault="00F02CB5" w:rsidP="00F02C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bookmarkStart w:id="0" w:name="_GoBack"/>
            <w:bookmarkEnd w:id="0"/>
            <w:r w:rsidRPr="00F02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Autho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ED7726" w14:textId="77777777" w:rsidR="00F02CB5" w:rsidRPr="00F02CB5" w:rsidRDefault="00F02CB5" w:rsidP="00F02C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Year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C00D8EE" w14:textId="77777777" w:rsidR="00F02CB5" w:rsidRPr="00F02CB5" w:rsidRDefault="00F02CB5" w:rsidP="00F02C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Tit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EDA0E" w14:textId="77777777" w:rsidR="00F02CB5" w:rsidRPr="00F02CB5" w:rsidRDefault="00F02CB5" w:rsidP="00F02C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Country</w:t>
            </w:r>
          </w:p>
        </w:tc>
      </w:tr>
      <w:tr w:rsidR="00F02CB5" w:rsidRPr="00F02CB5" w14:paraId="2DBE352E" w14:textId="77777777" w:rsidTr="00F02CB5">
        <w:trPr>
          <w:trHeight w:val="34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81D764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. Gruen; R. Anwar; T. Begum; J. R. Killingsworth; C. Norma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50247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0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692CCE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ual job holding practitioners in Bangladesh: an explor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CCA40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ngladesh</w:t>
            </w:r>
          </w:p>
        </w:tc>
      </w:tr>
      <w:tr w:rsidR="00F02CB5" w:rsidRPr="00F02CB5" w14:paraId="54A89B45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50AF0D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. Wa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C72F3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0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76C392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 comparison of metropolitan and rural medical schools in China: which schools provide rural physicians?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D9B95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na</w:t>
            </w:r>
          </w:p>
        </w:tc>
      </w:tr>
      <w:tr w:rsidR="00F02CB5" w:rsidRPr="00F02CB5" w14:paraId="0E82586F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3597D5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bulpolprasert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engpaibo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AFD5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0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B4631C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tegrated strategies to tackle the inequitable distribution of doctors in Thailand: four decades of experienc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EF545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219F20F3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8745D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U. Farooq; A. Ghaffar; I.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arru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D. Khan; R. Irsh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8FD0D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04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94C236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octors perception about staying in or leaving rural health facilities in District Abbottaba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F7B31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kistan</w:t>
            </w:r>
          </w:p>
        </w:tc>
      </w:tr>
      <w:tr w:rsidR="00F02CB5" w:rsidRPr="00F02CB5" w14:paraId="0733C96D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70BFD3B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. Butterworth; B. Hayes; B. Neupan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29A0E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0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A0E387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etention of general practitioners in rural Nepal: a qualitative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9863A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pal</w:t>
            </w:r>
          </w:p>
        </w:tc>
      </w:tr>
      <w:tr w:rsidR="00F02CB5" w:rsidRPr="00F02CB5" w14:paraId="6BE0CDF1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68C3003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ah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P. Berman; A. Bhatnaga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BF88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09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6A91B0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areer preferences of medical and nursing students in Uttar Prades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7E647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233E0848" w14:textId="77777777" w:rsidTr="00F02CB5">
        <w:trPr>
          <w:trHeight w:val="1189"/>
        </w:trPr>
        <w:tc>
          <w:tcPr>
            <w:tcW w:w="2263" w:type="dxa"/>
            <w:shd w:val="clear" w:color="auto" w:fill="auto"/>
            <w:vAlign w:val="center"/>
            <w:hideMark/>
          </w:tcPr>
          <w:p w14:paraId="2A4996E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K. D. Rao; S. Ramani; S. Murthy; I. Hazarika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handpur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M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oksh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S. Khanna; M. Vujicic; P. Berman; M. Ry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2EFB9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9771B0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ealth worker attitudes toward rural service in India: results from qualitative researc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55FFA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32154A92" w14:textId="77777777" w:rsidTr="00F02CB5">
        <w:trPr>
          <w:trHeight w:val="34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DD07EB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. R. Shanka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9ABE3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57F847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ttracting and retaining doctors in rural Nep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08BBB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pal</w:t>
            </w:r>
          </w:p>
        </w:tc>
      </w:tr>
      <w:tr w:rsidR="00F02CB5" w:rsidRPr="00F02CB5" w14:paraId="0F4EB80B" w14:textId="77777777" w:rsidTr="00F02CB5">
        <w:trPr>
          <w:trHeight w:val="34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5DA91A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V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wanitkit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V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wanitki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1208C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1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7E8CAF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andatory rural service for health care workers in Thai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BE159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03A9770C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59F7395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M. Vujicic; B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hengeli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M. Alfano; H. B. Thu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5F930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1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999286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hysician shortages in rural Vietnam: using a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abor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market approach to inform polic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AFA06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Vietnam</w:t>
            </w:r>
          </w:p>
        </w:tc>
      </w:tr>
      <w:tr w:rsidR="00F02CB5" w:rsidRPr="00F02CB5" w14:paraId="00DAF5F8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748C2D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S. Witter; B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Thu Ha; B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hengali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M. Vujici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68079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1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AF77F3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derstanding the 'four directions of travel': qualitative research into the factors affecting recruitment and retention of doctors in rural Vietna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D7977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Vietnam</w:t>
            </w:r>
          </w:p>
        </w:tc>
      </w:tr>
      <w:tr w:rsidR="00F02CB5" w:rsidRPr="00F02CB5" w14:paraId="13298D01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B1AEBF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K. Sheikh; B. Rajkumari; K. Jain; K. Rao; 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tanwar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G. Gupta; K. R. Antony; 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undararama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DBE19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8692D8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ocation and vocation: why some government doctors stay on in rural Chhattisgarh, Ind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0544B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45F99A6C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C130A2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. K. Sinh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7922C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F38175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erception of young doctors towards service to rural population in Biha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E53A4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66828882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3A5F8E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. K. Saini; R. Sharma; R. Roy; R. Ver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4A7D5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1B6B6F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hat impedes working in rural areas? A study of aspiring doctors in the National Capital Region, Ind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95E51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094A5174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8BBDC5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W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Jaskiewicz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O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hathammavong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Vangkonevilay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C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phassarang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I. 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hachanh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L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urt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FFB0E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13308A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oward development of a rural retention strategy in Lao People’s Democratic Republic: understanding health worker preferenc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DED97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ao</w:t>
            </w:r>
          </w:p>
        </w:tc>
      </w:tr>
      <w:tr w:rsidR="00F02CB5" w:rsidRPr="00F02CB5" w14:paraId="75720FAF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323813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. Huntington; S. Shrestha; N. G. Reich; A. Hagopi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218B7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5F019F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areer intentions of medical students in the setting of Nepal's rapidly expanding private medical education syste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2083E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pal</w:t>
            </w:r>
          </w:p>
        </w:tc>
      </w:tr>
      <w:tr w:rsidR="00F02CB5" w:rsidRPr="00F02CB5" w14:paraId="2CC394FF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33D09EB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M. Zimmerman; R. Shakya; B. M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khrel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yal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B. 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ijal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R. N. Shrestha;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ayam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64B85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4013C8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edical students' characteristics as predictors of career practice location: retrospective cohort study tracking graduates of Nepal's first medical colleg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7C974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pal</w:t>
            </w:r>
          </w:p>
        </w:tc>
      </w:tr>
      <w:tr w:rsidR="00F02CB5" w:rsidRPr="00F02CB5" w14:paraId="75589643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6637C23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lastRenderedPageBreak/>
              <w:t>P. R. Shankar; T. P. Thap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21BD8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D71855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tudent perception about working in rural Nepal after graduation: a study among first-and second-year medical student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15408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pal</w:t>
            </w:r>
          </w:p>
        </w:tc>
      </w:tr>
      <w:tr w:rsidR="00F02CB5" w:rsidRPr="00F02CB5" w14:paraId="3D6140A7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2897CC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J.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onardi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H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ytherch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K. Ronquillo; R. G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odor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A. Rupp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84C29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32B2FE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ssessment of factors influencing retention in the Philippine National Rural Physician Deployment Progra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DA224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hilippines</w:t>
            </w:r>
          </w:p>
        </w:tc>
      </w:tr>
      <w:tr w:rsidR="00F02CB5" w:rsidRPr="00F02CB5" w14:paraId="607EED80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6FA181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. Cristobal; P. Worle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7BFB6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667B93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an medical education in poor rural areas be cost-effective and sustainable: the case of the Ateneo de Zamboanga University School of Medicin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38576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hilippines</w:t>
            </w:r>
          </w:p>
        </w:tc>
      </w:tr>
      <w:tr w:rsidR="00F02CB5" w:rsidRPr="00F02CB5" w14:paraId="34332B18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06A3FD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J. Huang; L. Shi; Y. Che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1FC3A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8A14EA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Staff retention after the privatization of township-village health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enters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: a case study from the Haimen City of East Ch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54685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na</w:t>
            </w:r>
          </w:p>
        </w:tc>
      </w:tr>
      <w:tr w:rsidR="00F02CB5" w:rsidRPr="00F02CB5" w14:paraId="284FB2D0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2A09039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Z. C. Shroff; S. Murthy; K. D. Rao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DCC4A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E71F97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Attracting doctors to rural areas: a case study of the post-graduate seat reservation scheme in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ndhr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adesh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7D05A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4CAB3F13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8B9DC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. Ramani; K. D. Rao; M. Ryan; M. Vujicic; P. Berm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31527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E361B7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or more than love or money: attitudes of student and in-service health workers towards rural service in Ind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C780F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41606E3F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9F905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V. Diwan; C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inj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har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A. De Cos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1750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FA29CE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Indian medical students in public and private sector medical schools: are motivations and career aspirations </w:t>
            </w:r>
            <w:proofErr w:type="gram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ifferent?–</w:t>
            </w:r>
            <w:proofErr w:type="gram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tudies from Madhya Pradesh, Ind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6B09B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12CBC039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B724CA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. D. Rao; M. Ryan; Z. Shroff; M. Vujicic; S. Ramani; P. Berm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F2FCA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6D4758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ural clinician scarcity and job preferences of doctors and nurses in India: a discrete choice experi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AD9F7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3E585F3D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2D9A075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elial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K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ort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L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risnantoro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17D2F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205496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Addressing the unequal geographic distribution of specialist doctors in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onesi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: the role of the private sector and effectiveness of current regulation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DF234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onesia</w:t>
            </w:r>
          </w:p>
        </w:tc>
      </w:tr>
      <w:tr w:rsidR="00F02CB5" w:rsidRPr="00F02CB5" w14:paraId="0F0C5171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4A6CD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. W. Hayes; R. Shaky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3E717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793914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areer choices and what influences Nepali medical students and young doctors: a cross-sectional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397A0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pal</w:t>
            </w:r>
          </w:p>
        </w:tc>
      </w:tr>
      <w:tr w:rsidR="00F02CB5" w:rsidRPr="00F02CB5" w14:paraId="0F2175CB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669D142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B. P. Sapkota;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matya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1BB7B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9630E1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tended location of future career practice among graduating medical students: perspective from social cognitive career theory in Nep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206DC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pal</w:t>
            </w:r>
          </w:p>
        </w:tc>
      </w:tr>
      <w:tr w:rsidR="00F02CB5" w:rsidRPr="00F02CB5" w14:paraId="1EF06E71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1B0AD4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mmatacharee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R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uphanchaimat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saijoh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imwattanano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W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utthasr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F3A5E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B2F679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ttitudes toward working in rural areas of Thai medical, dental and pharmacy new graduates in 2012: a cross-sectional surve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A667F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4E16633B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08C99F8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M. Lagarde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gaiy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V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angcharoensathia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D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laauw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F898B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10671B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ne size does not fit all: Investigating doctors' stated preference heterogeneity for job incentives to inform policy in Thai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44D11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34043ECF" w14:textId="77777777" w:rsidTr="00F02CB5">
        <w:trPr>
          <w:trHeight w:val="1360"/>
        </w:trPr>
        <w:tc>
          <w:tcPr>
            <w:tcW w:w="2263" w:type="dxa"/>
            <w:shd w:val="clear" w:color="auto" w:fill="auto"/>
            <w:vAlign w:val="center"/>
            <w:hideMark/>
          </w:tcPr>
          <w:p w14:paraId="4BE99C4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W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utthasr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R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uphanchaimat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opotha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isaijoh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mmatacharee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V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angcharoensathie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1D6BC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3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FBD2B5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 special recruitment track of medical students: a series of annual cross-sectional surveys on the new graduates between 2010 and 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34148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174142CB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EA54C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D. M. Silvestri; M. Blevins; A. R. Afzal; B. Andrews; M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erbew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Kaur; M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ipando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C.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kony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P. M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wachak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anjit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Vermun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C33E5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4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E3C817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edical and nursing students’ intentions to work abroad or in rural areas: A cross-sectional survey in Asia and Afric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3F08C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ngladesh, India, Nepal</w:t>
            </w:r>
          </w:p>
        </w:tc>
      </w:tr>
      <w:tr w:rsidR="00F02CB5" w:rsidRPr="00F02CB5" w14:paraId="5D2D478B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DAC209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R.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utt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hivall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M. B. Bhat; J. R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dubidr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6A24B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4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60EF8E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ttitudes and perceptions toward rural health care service among medical student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6FF59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764449E8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2D1E875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. R. Thapa; B. K. Shrestha; M. D. Bhattarai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3B31B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4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4EFA8F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tudy of working experience in remote rural areas after medical gradu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31603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pal</w:t>
            </w:r>
          </w:p>
        </w:tc>
      </w:tr>
      <w:tr w:rsidR="00F02CB5" w:rsidRPr="00F02CB5" w14:paraId="6D58FF82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D4514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A. D. Asante; N. Martins; M. E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tim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J. Dewdne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3EDE5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4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6E4AFB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etaining doctors in rural Timor-Leste: a critical appraisal of the opportunities and challeng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368A0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Timor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ste</w:t>
            </w:r>
            <w:proofErr w:type="spellEnd"/>
          </w:p>
        </w:tc>
      </w:tr>
      <w:tr w:rsidR="00F02CB5" w:rsidRPr="00F02CB5" w14:paraId="13B01DAB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A4F127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E. K. Darkwa; M. S. Newman; M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awkab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M. E. Chowdhur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83486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5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57D589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 qualitative study of factors influencing retention of doctors and nurses at rural healthcare facilities in Banglades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BD0D3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ngladesh</w:t>
            </w:r>
          </w:p>
        </w:tc>
      </w:tr>
      <w:tr w:rsidR="00F02CB5" w:rsidRPr="00F02CB5" w14:paraId="7F089A1E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666EEF2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Y. Qing; G. Hu; Q. Chen; H. Peng; K. Li; J. Wei; Y. Yi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DA8B2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5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31A4AE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Factors that influence the choice to work in rural township health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enters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among 4,669 clinical medical students from five medical universities in Guangxi, Ch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B7C4E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na</w:t>
            </w:r>
          </w:p>
        </w:tc>
      </w:tr>
      <w:tr w:rsidR="00F02CB5" w:rsidRPr="00F02CB5" w14:paraId="36AA8FC5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80D727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allal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Swain; S. Das; S. K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asam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t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EC81D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5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A3EDE3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hy medical students do not like to join rural health service? An exploratory study in Ind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DECEA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2F4544BA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85A4DC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I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yahmar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I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uter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Y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statik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M.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urqo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indyartin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65F97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5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220635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onesian medical students' preferences associated with the intention toward rural practic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8EAB0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onesia</w:t>
            </w:r>
          </w:p>
        </w:tc>
      </w:tr>
      <w:tr w:rsidR="00F02CB5" w:rsidRPr="00F02CB5" w14:paraId="7462D771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F6A6B1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B. P. Sapkota;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maty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9B0AD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5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6FB26B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hat factors influence the choice of urban or rural location for future practice of Nepalese medical students? A cross-sectional descriptive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08B05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pal</w:t>
            </w:r>
          </w:p>
        </w:tc>
      </w:tr>
      <w:tr w:rsidR="00F02CB5" w:rsidRPr="00F02CB5" w14:paraId="00BC7A78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F00D6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gaiy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L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ongkam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riratan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3EEBE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5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AEDD63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ural retention of doctors graduating from the rural medical education project to increase rural doctors in Thailand: a cohort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3EC94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7C76A986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9B3009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W. L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uenkongkaew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H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gandh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umbigano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W. Wang; K. Mahmud; P. V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uon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2BA1F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BF23E2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ttitude towards working in rural area and self-assessment of competencies in last year medical students: A survey of five countries in As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463BF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ngladesh, China, India, Thailand, Vietnam</w:t>
            </w:r>
          </w:p>
        </w:tc>
      </w:tr>
      <w:tr w:rsidR="00F02CB5" w:rsidRPr="00F02CB5" w14:paraId="60EB660C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F52681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J. Hou; M. Xu; J. C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olars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Z. Dong; W. Wang; A. Huang; Y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71639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405D10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areer preferences of graduating medical students in China: a nationwide cross-sectional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31A09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na</w:t>
            </w:r>
          </w:p>
        </w:tc>
      </w:tr>
      <w:tr w:rsidR="00F02CB5" w:rsidRPr="00F02CB5" w14:paraId="434533E0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1B6D15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S. Kadam;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allal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Zodpey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t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M. A. Hussain; A. S. Chauhan; S. Das; T. Martineau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8A07E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35D976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 study of organizational versus individual needs related to recruitment, deployment and promotion of doctors working in the government health system in Odisha state, Ind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85777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7BC14E82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0E3E6D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K. Sheikh; S. Mondal; 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tanwar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B. Rajkumari; 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undararama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1B0D4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2DA75A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hat rural doctors want: a qualitative study in Chhattisgarh stat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E14FD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11F079AD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1EDDC2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F. Efendi; C.-M. Chen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ursalam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W. F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ndriyan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urniat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ancarrow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23484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D99185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ow to attract health students to remote areas in Indonesia: a discrete choice experi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47E38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onesia</w:t>
            </w:r>
          </w:p>
        </w:tc>
      </w:tr>
      <w:tr w:rsidR="00F02CB5" w:rsidRPr="00F02CB5" w14:paraId="5C51EAF7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178AE3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euffell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W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Jaskiewicz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K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eppany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K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ulenko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BFB7E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EFE65B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st-Effectiveness of Rural Incentive Packages for Graduating Medical Students in Lao PD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92018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ao</w:t>
            </w:r>
          </w:p>
        </w:tc>
      </w:tr>
      <w:tr w:rsidR="00F02CB5" w:rsidRPr="00F02CB5" w14:paraId="7386B409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DAFEBC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S. A. Rana; M. Sarfraz; I. Kamran; H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Jadoo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F540A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BBD4CB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references </w:t>
            </w:r>
            <w:proofErr w:type="gram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f</w:t>
            </w:r>
            <w:proofErr w:type="gram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octors For Working In Rural Islamabad Capital Territory, Pakistan: A Qualitative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33BA8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kistan</w:t>
            </w:r>
          </w:p>
        </w:tc>
      </w:tr>
      <w:tr w:rsidR="00F02CB5" w:rsidRPr="00F02CB5" w14:paraId="3A045F66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11B5C11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M.-F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mitz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Witter; C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miere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P. H.-V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ozenou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ievens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R. U. Zaman; K. Engelhardt; X. Hou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BC968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1E6608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derstanding Health Workers' Job Preferences to Improve Rural Retention in Timor-Leste: Findings from a Discrete Choice Experi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10EA9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Timor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ste</w:t>
            </w:r>
            <w:proofErr w:type="spellEnd"/>
          </w:p>
        </w:tc>
      </w:tr>
      <w:tr w:rsidR="00F02CB5" w:rsidRPr="00F02CB5" w14:paraId="3DE1ED60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4CC9CE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X. Hou; S. Witter; R. U. Zaman; K. Engelhardt; F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afidz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F. Julia; C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miere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E. B. Sullivan; E. Saldanha; 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alu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ieven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AC236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ED63BC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hat do health workers in Timor-Leste want, know and do? Findings from a national health labour market surve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C0C8B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Timor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ste</w:t>
            </w:r>
            <w:proofErr w:type="spellEnd"/>
          </w:p>
        </w:tc>
      </w:tr>
      <w:tr w:rsidR="00F02CB5" w:rsidRPr="00F02CB5" w14:paraId="531A7471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5C593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D. M. Silvestri; M. Blevins; K.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Wallsto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A. R. Afzal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lam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B. Andrews; M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erbew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Kaur; M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ipando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C.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kony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P. M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wachak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Ranjit; S. H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Vermun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D8391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612656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onacademic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Attributes Predict Medical and Nursing Student Intentions to Emigrate or to Work Rurally: An Eight-Country Survey in Asia and Afric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C999B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ngladesh, India, Nepal</w:t>
            </w:r>
          </w:p>
        </w:tc>
      </w:tr>
      <w:tr w:rsidR="00F02CB5" w:rsidRPr="00F02CB5" w14:paraId="2AD2101D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8F1FC2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. P. Reddy; M. S. Anjum; M. Monica; K. Y. Rao; I. A. Hameed; J. R. Redd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641E1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9E4419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ompulsory </w:t>
            </w:r>
            <w:proofErr w:type="gram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 year</w:t>
            </w:r>
            <w:proofErr w:type="gram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rural Service-Stance of interns and postgraduates of medicine and dentistry in Hyderabad City, Telangana: A cross-sectional surve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B4E56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50D95110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C104F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R. Vyas; A. Zachariah; I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wamidasa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P. Doris; I. Harr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E98A0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460C46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valuation of a distance learning academic support program for medical graduates during rural hospital service in Ind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5C3E9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1258B52D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C07AD7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M. R. Behera; C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utipinyo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richotiratan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C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Viwatwongkase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96F2E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2F1F3C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terventions for improved retention of skilled health workers in rural and remote area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22851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64EC403E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702B2F7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. R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ajbangsh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D. Nambiar; N. Choudhury; K. D. Rao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C8402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4519E8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ural recruitment and retention of health workers across cadres and types of contract in north-east India: A qualitative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3BD87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65C2009A" w14:textId="77777777" w:rsidTr="00F02CB5">
        <w:trPr>
          <w:trHeight w:val="136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66983D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S. B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alil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, Jr.; F. Cristobal; T. Woolley; S. J. Ross; C. Reeve; A. J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us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F35F2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B95BCF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ddressing health workforce inequities in the Mindanao regions of the Philippines: Tracer study of graduates from a socially-accountable, community-engaged medical school and graduates from a conventional medical schoo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7F6E94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hilippines</w:t>
            </w:r>
          </w:p>
        </w:tc>
      </w:tr>
      <w:tr w:rsidR="00F02CB5" w:rsidRPr="00F02CB5" w14:paraId="128605C3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5E9DEFC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J. L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eg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-Sur; T. Woolley; S. J. Ross; C. Reeve; A. J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us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05A63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FC5CFB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e impact of socially-accountable, community-engaged medical education on graduates in the Central Philippines: Implications for the global rural medical workforc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BF5E0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hilippines</w:t>
            </w:r>
          </w:p>
        </w:tc>
      </w:tr>
      <w:tr w:rsidR="00F02CB5" w:rsidRPr="00F02CB5" w14:paraId="3DFF3887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A97C29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R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eangrung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uangchum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0FD50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96CF2D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actors affecting the rural retention of medical graduates in lower northern Thai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AC247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5779FEF5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286A5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R. Arora; 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amna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A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itiapinyasakul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rtsukpraser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84302C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A38D40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etention of doctors in rural health services in Thailand: impact of a national collaborative approac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2B5C1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15F5CA11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7E36D3D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W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echakehakij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R. Aror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69F35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3A828F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ural retention of new medical graduates from the Collaborative Project to Increase Production of Rural Doctors (CPIRD): a 12-year retrospective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39657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4F84E30C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1155A72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T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Joarder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L. B. Rawal; S. M. Ahmed; A. Uddin; T. G. Eva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F92BE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B15F60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etaining Doctors in Rural Bangladesh: A Policy Analysi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8BBAA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ngladesh</w:t>
            </w:r>
          </w:p>
        </w:tc>
      </w:tr>
      <w:tr w:rsidR="00F02CB5" w:rsidRPr="00F02CB5" w14:paraId="5D69FCD4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380734A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J. Liu; B. Zhu; Y. Mao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7BB6B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01D98B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ssociation between rural clinical clerkship and medical students' intentions to choose rural medical work after graduation: A cross-sectional study in western Ch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77B50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na</w:t>
            </w:r>
          </w:p>
        </w:tc>
      </w:tr>
      <w:tr w:rsidR="00F02CB5" w:rsidRPr="00F02CB5" w14:paraId="1D1BDF62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6153EE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J. Liu; K. Zhang; Y. M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1C429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F32BC8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ttitude towards working in rural areas: a cross-sectional survey of rural-oriented tuition-waived medical students in Shaanxi, Ch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77203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na</w:t>
            </w:r>
          </w:p>
        </w:tc>
      </w:tr>
      <w:tr w:rsidR="00F02CB5" w:rsidRPr="00F02CB5" w14:paraId="40A95905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15580AD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. Liu; S. Li; R. Yang; T. Liu; G. Che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36510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6CF4DC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Job preferences for medical students in China: A discrete choice experi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E711F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na</w:t>
            </w:r>
          </w:p>
        </w:tc>
      </w:tr>
      <w:tr w:rsidR="00F02CB5" w:rsidRPr="00F02CB5" w14:paraId="39159937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BC8ED4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M. R. Behera; C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utipinyo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richotiratan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C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Viwatwongkase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44B70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52E84C0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iving conditions, work environment, and intention to stay among doctors working in rural areas of Odisha state, Ind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A7813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4EB7FBE4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CA3923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N. E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andoyo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Y. S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rabandar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G. R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ahayu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2D53D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7F7709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dentifying motivations and personality of rural doctors: A study in Nusa Tenggara Timur, Indones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A673D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onesia</w:t>
            </w:r>
          </w:p>
        </w:tc>
      </w:tr>
      <w:tr w:rsidR="00F02CB5" w:rsidRPr="00F02CB5" w14:paraId="14FBD30E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47376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H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asma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L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wanr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A. Martin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25B25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7370BA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onesian rural medical internship: The impact on health service and the future workforc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C7971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onesia</w:t>
            </w:r>
          </w:p>
        </w:tc>
      </w:tr>
      <w:tr w:rsidR="00F02CB5" w:rsidRPr="00F02CB5" w14:paraId="34FC564F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BDC6C12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T. Woolley; F. Cristobal; J. J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ega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-Sur; S. Ross; A.-J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usy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S. D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alil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C. Ree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2AB9E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C2B3BD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sitive implications from socially accountable, community-engaged medical education across two Philippines region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A4A93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hilippines</w:t>
            </w:r>
          </w:p>
        </w:tc>
      </w:tr>
      <w:tr w:rsidR="00F02CB5" w:rsidRPr="00F02CB5" w14:paraId="222F6583" w14:textId="77777777" w:rsidTr="00F02CB5">
        <w:trPr>
          <w:trHeight w:val="34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87D86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oonluksir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H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umviriyakul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R. Arora; W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echakehakij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P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amna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mthon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6FBF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A7CB37B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munity-based learning enhances doctor reten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FE487A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hailand</w:t>
            </w:r>
          </w:p>
        </w:tc>
      </w:tr>
      <w:tr w:rsidR="00F02CB5" w:rsidRPr="00F02CB5" w14:paraId="4847FDAF" w14:textId="77777777" w:rsidTr="00F02CB5">
        <w:trPr>
          <w:trHeight w:val="10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F56095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. Jing; K. Liu; X. Zhou; L. Wang; Y. Huang; Z. Shu; J. Lou; J. Fan; X. Su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B2062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9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2A3106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ealth-personnel recruitment and retention target policy for health care providers in the rural communities: A retrospective investigation at Pudong New Area of Shanghai in Ch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B96AEE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na</w:t>
            </w:r>
          </w:p>
        </w:tc>
      </w:tr>
      <w:tr w:rsidR="00F02CB5" w:rsidRPr="00F02CB5" w14:paraId="7C1327EB" w14:textId="77777777" w:rsidTr="00F02CB5">
        <w:trPr>
          <w:trHeight w:val="1020"/>
        </w:trPr>
        <w:tc>
          <w:tcPr>
            <w:tcW w:w="2263" w:type="dxa"/>
            <w:shd w:val="clear" w:color="auto" w:fill="auto"/>
            <w:vAlign w:val="center"/>
            <w:hideMark/>
          </w:tcPr>
          <w:p w14:paraId="0CDBF88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A. Zhu; S. Tang; N. T. H. Thu; L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upheap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; X. Liu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D9C6E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9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6B07BC9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nalysis of strategies to attract and retain rural health workers in Cambodia, China, and Vietnam and context influencing their outcom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89AF33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na, Cambodia, Vietnam</w:t>
            </w:r>
          </w:p>
        </w:tc>
      </w:tr>
      <w:tr w:rsidR="00F02CB5" w:rsidRPr="00F02CB5" w14:paraId="0B310C13" w14:textId="77777777" w:rsidTr="00F02CB5">
        <w:trPr>
          <w:trHeight w:val="6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5EF4DE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S. Goel; F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ngeli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N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hirar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G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angwan</w:t>
            </w:r>
            <w:proofErr w:type="spellEnd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; K. Thakur; D. </w:t>
            </w:r>
            <w:proofErr w:type="spellStart"/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uwaar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8C16D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9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1552F57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actors affecting medical students' interests in working in rural areas in North India-A qualitative inqui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05F265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  <w:tr w:rsidR="00F02CB5" w:rsidRPr="00F02CB5" w14:paraId="680B04D1" w14:textId="77777777" w:rsidTr="00F02CB5">
        <w:trPr>
          <w:trHeight w:val="6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A8E048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. Singh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B130E1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19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8ACF1FF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hortage and inequalities in the distribution of specialists across community health centres in Uttar Pradesh, 2002–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CC7756" w14:textId="77777777" w:rsidR="00F02CB5" w:rsidRPr="00F02CB5" w:rsidRDefault="00F02CB5" w:rsidP="00F02C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02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ia</w:t>
            </w:r>
          </w:p>
        </w:tc>
      </w:tr>
    </w:tbl>
    <w:p w14:paraId="1093E1DE" w14:textId="77777777" w:rsidR="00F02CB5" w:rsidRDefault="00F02CB5">
      <w:pPr>
        <w:rPr>
          <w:rFonts w:ascii="Times New Roman" w:hAnsi="Times New Roman"/>
          <w:b/>
          <w:bCs/>
          <w:lang w:val="en-AU"/>
        </w:rPr>
      </w:pPr>
    </w:p>
    <w:p w14:paraId="1ADD7220" w14:textId="77777777" w:rsidR="00F02CB5" w:rsidRPr="00F02CB5" w:rsidRDefault="00F02CB5">
      <w:pPr>
        <w:rPr>
          <w:rFonts w:ascii="Times New Roman" w:hAnsi="Times New Roman"/>
          <w:b/>
          <w:bCs/>
          <w:lang w:val="en-AU"/>
        </w:rPr>
      </w:pPr>
    </w:p>
    <w:sectPr w:rsidR="00F02CB5" w:rsidRPr="00F02CB5" w:rsidSect="00F02C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CB5"/>
    <w:rsid w:val="00013404"/>
    <w:rsid w:val="00041C5A"/>
    <w:rsid w:val="00050264"/>
    <w:rsid w:val="000579B4"/>
    <w:rsid w:val="000979C6"/>
    <w:rsid w:val="000E0B91"/>
    <w:rsid w:val="0013577A"/>
    <w:rsid w:val="001363E2"/>
    <w:rsid w:val="00142E50"/>
    <w:rsid w:val="00154CCB"/>
    <w:rsid w:val="001564DC"/>
    <w:rsid w:val="00165BF2"/>
    <w:rsid w:val="00184765"/>
    <w:rsid w:val="001D0A18"/>
    <w:rsid w:val="001D2EF6"/>
    <w:rsid w:val="001F3C59"/>
    <w:rsid w:val="002E0234"/>
    <w:rsid w:val="003025ED"/>
    <w:rsid w:val="00361902"/>
    <w:rsid w:val="00362D27"/>
    <w:rsid w:val="00390A36"/>
    <w:rsid w:val="003A6644"/>
    <w:rsid w:val="003C6763"/>
    <w:rsid w:val="003F75DB"/>
    <w:rsid w:val="004649E1"/>
    <w:rsid w:val="00466DC3"/>
    <w:rsid w:val="004B179B"/>
    <w:rsid w:val="004C31DE"/>
    <w:rsid w:val="004D0857"/>
    <w:rsid w:val="004D0CD1"/>
    <w:rsid w:val="00511AFD"/>
    <w:rsid w:val="0051707F"/>
    <w:rsid w:val="00532824"/>
    <w:rsid w:val="00534A3B"/>
    <w:rsid w:val="00574DEB"/>
    <w:rsid w:val="005A3B44"/>
    <w:rsid w:val="005C453B"/>
    <w:rsid w:val="005D0012"/>
    <w:rsid w:val="005D3142"/>
    <w:rsid w:val="005E3D25"/>
    <w:rsid w:val="005F4CBD"/>
    <w:rsid w:val="00637514"/>
    <w:rsid w:val="006661F5"/>
    <w:rsid w:val="0068616D"/>
    <w:rsid w:val="006B7B0D"/>
    <w:rsid w:val="00716F17"/>
    <w:rsid w:val="00721E39"/>
    <w:rsid w:val="00734271"/>
    <w:rsid w:val="007410C5"/>
    <w:rsid w:val="0076562D"/>
    <w:rsid w:val="007913A1"/>
    <w:rsid w:val="007B2DDD"/>
    <w:rsid w:val="007C63AE"/>
    <w:rsid w:val="00811C81"/>
    <w:rsid w:val="008158AA"/>
    <w:rsid w:val="008178BE"/>
    <w:rsid w:val="0082039F"/>
    <w:rsid w:val="008317B8"/>
    <w:rsid w:val="008764D5"/>
    <w:rsid w:val="008A1454"/>
    <w:rsid w:val="008E517D"/>
    <w:rsid w:val="00907D39"/>
    <w:rsid w:val="00922765"/>
    <w:rsid w:val="00945DA8"/>
    <w:rsid w:val="00957906"/>
    <w:rsid w:val="009C3DF8"/>
    <w:rsid w:val="009E4FF6"/>
    <w:rsid w:val="00A15E94"/>
    <w:rsid w:val="00A22B80"/>
    <w:rsid w:val="00A27F76"/>
    <w:rsid w:val="00A51E59"/>
    <w:rsid w:val="00A56531"/>
    <w:rsid w:val="00A6393E"/>
    <w:rsid w:val="00AB021A"/>
    <w:rsid w:val="00AF6750"/>
    <w:rsid w:val="00B14114"/>
    <w:rsid w:val="00B22746"/>
    <w:rsid w:val="00B46A6C"/>
    <w:rsid w:val="00B51142"/>
    <w:rsid w:val="00B52B8C"/>
    <w:rsid w:val="00B77119"/>
    <w:rsid w:val="00B77E2A"/>
    <w:rsid w:val="00BB49F4"/>
    <w:rsid w:val="00BF6BC2"/>
    <w:rsid w:val="00C30094"/>
    <w:rsid w:val="00C42C16"/>
    <w:rsid w:val="00C6191D"/>
    <w:rsid w:val="00C71CE0"/>
    <w:rsid w:val="00C751EA"/>
    <w:rsid w:val="00CA53E7"/>
    <w:rsid w:val="00CB6D94"/>
    <w:rsid w:val="00D10EFC"/>
    <w:rsid w:val="00D118BB"/>
    <w:rsid w:val="00D408B7"/>
    <w:rsid w:val="00D41C9B"/>
    <w:rsid w:val="00D55B36"/>
    <w:rsid w:val="00D92AEA"/>
    <w:rsid w:val="00DA6905"/>
    <w:rsid w:val="00DB708C"/>
    <w:rsid w:val="00E24B78"/>
    <w:rsid w:val="00E271DD"/>
    <w:rsid w:val="00E4502E"/>
    <w:rsid w:val="00E463B0"/>
    <w:rsid w:val="00E95BFF"/>
    <w:rsid w:val="00EA1D6C"/>
    <w:rsid w:val="00EB7187"/>
    <w:rsid w:val="00EC7EB2"/>
    <w:rsid w:val="00ED0EAE"/>
    <w:rsid w:val="00ED52B1"/>
    <w:rsid w:val="00EE5EBA"/>
    <w:rsid w:val="00F02CB5"/>
    <w:rsid w:val="00F2336B"/>
    <w:rsid w:val="00F263C6"/>
    <w:rsid w:val="00F33763"/>
    <w:rsid w:val="00F34552"/>
    <w:rsid w:val="00F401D2"/>
    <w:rsid w:val="00F81A84"/>
    <w:rsid w:val="00F84223"/>
    <w:rsid w:val="00F8799D"/>
    <w:rsid w:val="00F93E81"/>
    <w:rsid w:val="00FC18AF"/>
    <w:rsid w:val="00FC1B92"/>
    <w:rsid w:val="00FD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BDA1"/>
  <w14:defaultImageDpi w14:val="32767"/>
  <w15:chartTrackingRefBased/>
  <w15:docId w15:val="{5374A8CD-3155-644B-97DF-7881F5E86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32</Words>
  <Characters>11587</Characters>
  <Application>Microsoft Office Word</Application>
  <DocSecurity>0</DocSecurity>
  <Lines>96</Lines>
  <Paragraphs>27</Paragraphs>
  <ScaleCrop>false</ScaleCrop>
  <Company/>
  <LinksUpToDate>false</LinksUpToDate>
  <CharactersWithSpaces>1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22T18:15:00Z</dcterms:created>
  <dcterms:modified xsi:type="dcterms:W3CDTF">2020-11-22T18:15:00Z</dcterms:modified>
</cp:coreProperties>
</file>